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1343D" w14:textId="77777777" w:rsidR="009C28A8" w:rsidRDefault="009C28A8" w:rsidP="009C28A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0B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3 Table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anygl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examining the association between the structure of frog assemblages </w:t>
      </w:r>
      <w:r>
        <w:rPr>
          <w:rStyle w:val="tlid-translation"/>
          <w:rFonts w:ascii="Times New Roman" w:hAnsi="Times New Roman" w:cs="Times New Roman"/>
          <w:b/>
          <w:bCs/>
          <w:sz w:val="24"/>
          <w:szCs w:val="24"/>
        </w:rPr>
        <w:t xml:space="preserve">with only abundant species (at least 5% abundance and 4% of plots in our sample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corded in flooded and unflooded plots around the Madeira River, southwestern Brazilian Amazonia. </w:t>
      </w:r>
      <w:r>
        <w:rPr>
          <w:rFonts w:ascii="Times New Roman" w:hAnsi="Times New Roman" w:cs="Times New Roman"/>
          <w:sz w:val="24"/>
          <w:szCs w:val="24"/>
        </w:rPr>
        <w:t xml:space="preserve">Pre-stage flooded = plots that were sampled pre-filling that were flooded; pre-stage unflooded = plots that were sampled pre-filling that were not flooded; post1-stage = plots sampled 1 year after dam filling; post2-stage = plots sampled 4 years after dam filling. </w:t>
      </w:r>
      <w:r>
        <w:rPr>
          <w:rFonts w:ascii="Times New Roman" w:hAnsi="Times New Roman" w:cs="Times New Roman"/>
          <w:sz w:val="24"/>
          <w:szCs w:val="24"/>
          <w:lang w:val="en-GB"/>
        </w:rPr>
        <w:t>Results show deviance table and frequentist probabilities (p) based on 999 bootstrap iterations with PIT-trap resampling. LR means log-likelihood-ratio statistic.</w:t>
      </w:r>
    </w:p>
    <w:tbl>
      <w:tblPr>
        <w:tblW w:w="82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0"/>
        <w:gridCol w:w="2267"/>
        <w:gridCol w:w="960"/>
      </w:tblGrid>
      <w:tr w:rsidR="009C28A8" w:rsidRPr="00454A6D" w14:paraId="53894AD6" w14:textId="77777777" w:rsidTr="00DA3EBA">
        <w:trPr>
          <w:trHeight w:val="585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6DD81C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verall effect – Abundance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087CBF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al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A6654E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9C28A8" w:rsidRPr="00454A6D" w14:paraId="279C8D8F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8C3FD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 treatment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3AF5B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B05DC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9C28A8" w:rsidRPr="00454A6D" w14:paraId="2AC38F79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F691D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t hoc pairwise comparison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03FEB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um-of-LR stat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11807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9C28A8" w:rsidRPr="00454A6D" w14:paraId="44FAA047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3E103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floode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BF194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F8B2B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9C28A8" w:rsidRPr="00454A6D" w14:paraId="5E8F6E5D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38B59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5C113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FDBF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28A8" w:rsidRPr="00454A6D" w14:paraId="09F11FD5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9C7CB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280B4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03794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28A8" w:rsidRPr="00454A6D" w14:paraId="7B584D58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ED39F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 u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938CE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4F99A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</w:t>
            </w:r>
          </w:p>
        </w:tc>
      </w:tr>
      <w:tr w:rsidR="009C28A8" w:rsidRPr="00454A6D" w14:paraId="262A4634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C13B5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CC3D2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12A8E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</w:tr>
      <w:tr w:rsidR="009C28A8" w:rsidRPr="00454A6D" w14:paraId="1A083BC8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410B5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C518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25A7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</w:tr>
      <w:tr w:rsidR="009C28A8" w:rsidRPr="00454A6D" w14:paraId="58F62ED2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A1F67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391A7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8856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C28A8" w:rsidRPr="00454A6D" w14:paraId="4D0445C2" w14:textId="77777777" w:rsidTr="00DA3EBA">
        <w:trPr>
          <w:trHeight w:val="330"/>
        </w:trPr>
        <w:tc>
          <w:tcPr>
            <w:tcW w:w="5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6F177C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Overall effect – </w:t>
            </w:r>
            <w:proofErr w:type="spellStart"/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currence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E4F125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a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041773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9C28A8" w:rsidRPr="00454A6D" w14:paraId="2DA29AA0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4F90C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 treatment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30578" w14:textId="77777777" w:rsidR="009C28A8" w:rsidRPr="00454A6D" w:rsidRDefault="009C28A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AAB5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9C28A8" w:rsidRPr="00454A6D" w14:paraId="7637736E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2C0CB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t hoc pairwise comparison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B0F54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um-of-LR stat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CC59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9C28A8" w:rsidRPr="00454A6D" w14:paraId="216AC212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441F7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floode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37612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58C78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9C28A8" w:rsidRPr="00454A6D" w14:paraId="62AD973C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3E44A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9A3C2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BF7C9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28A8" w:rsidRPr="00454A6D" w14:paraId="39004A80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FC1FF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22E5F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9F171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28A8" w:rsidRPr="00454A6D" w14:paraId="6B2949C0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6F128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E7182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56A3C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</w:tr>
      <w:tr w:rsidR="009C28A8" w:rsidRPr="00454A6D" w14:paraId="6D618B53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F2F4E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942F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A88B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9C28A8" w:rsidRPr="00454A6D" w14:paraId="6693DF1A" w14:textId="77777777" w:rsidTr="00DA3EBA">
        <w:trPr>
          <w:trHeight w:val="330"/>
        </w:trPr>
        <w:tc>
          <w:tcPr>
            <w:tcW w:w="5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2ADD25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-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72C728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B4F26E4" w14:textId="77777777" w:rsidR="009C28A8" w:rsidRPr="00454A6D" w:rsidRDefault="009C28A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</w:tr>
    </w:tbl>
    <w:p w14:paraId="51E2E653" w14:textId="77777777" w:rsidR="009C28A8" w:rsidRPr="00454A6D" w:rsidRDefault="009C28A8" w:rsidP="009C28A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4A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4C3F79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A8"/>
    <w:rsid w:val="001336A4"/>
    <w:rsid w:val="00711AFC"/>
    <w:rsid w:val="009C28A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40B46"/>
  <w15:chartTrackingRefBased/>
  <w15:docId w15:val="{E9E759E5-83C5-4D32-A38D-445FDB2C8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9C2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05T02:50:00Z</dcterms:created>
  <dcterms:modified xsi:type="dcterms:W3CDTF">2021-05-05T02:50:00Z</dcterms:modified>
</cp:coreProperties>
</file>